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B6C2DC" w14:textId="1855D2B5" w:rsidR="007E188E" w:rsidRDefault="00B94D7B">
      <w:r>
        <w:t>Supplementary Table 1. Initial diagnostic items (presented in round 1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28"/>
      </w:tblGrid>
      <w:tr w:rsidR="00B94D7B" w:rsidRPr="00970085" w14:paraId="086D721F" w14:textId="77777777" w:rsidTr="00A441D4">
        <w:tc>
          <w:tcPr>
            <w:tcW w:w="5728" w:type="dxa"/>
          </w:tcPr>
          <w:p w14:paraId="06C9D7EE" w14:textId="77777777" w:rsidR="00B94D7B" w:rsidRPr="00970085" w:rsidRDefault="00B94D7B" w:rsidP="00A441D4">
            <w:pPr>
              <w:jc w:val="both"/>
              <w:rPr>
                <w:sz w:val="18"/>
                <w:szCs w:val="18"/>
              </w:rPr>
            </w:pPr>
            <w:r w:rsidRPr="00970085">
              <w:rPr>
                <w:sz w:val="18"/>
                <w:szCs w:val="18"/>
              </w:rPr>
              <w:t xml:space="preserve">CIN should only be diagnosed if </w:t>
            </w:r>
            <w:r>
              <w:rPr>
                <w:sz w:val="18"/>
                <w:szCs w:val="18"/>
              </w:rPr>
              <w:t>presentation</w:t>
            </w:r>
            <w:r w:rsidRPr="00970085">
              <w:rPr>
                <w:sz w:val="18"/>
                <w:szCs w:val="18"/>
              </w:rPr>
              <w:t xml:space="preserve"> is within 24 hours of contrast administration</w:t>
            </w:r>
          </w:p>
        </w:tc>
      </w:tr>
      <w:tr w:rsidR="00B94D7B" w:rsidRPr="00970085" w14:paraId="7E1A0D42" w14:textId="77777777" w:rsidTr="00A441D4">
        <w:tc>
          <w:tcPr>
            <w:tcW w:w="5728" w:type="dxa"/>
          </w:tcPr>
          <w:p w14:paraId="69BFCCA0" w14:textId="77777777" w:rsidR="00B94D7B" w:rsidRPr="00970085" w:rsidRDefault="00B94D7B" w:rsidP="00A441D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should not be diagnosed if neurological signs can be explained by the presence of vessel occlusion or vascular territory ischaemia</w:t>
            </w:r>
          </w:p>
        </w:tc>
      </w:tr>
      <w:tr w:rsidR="00B94D7B" w:rsidRPr="00970085" w14:paraId="48300C22" w14:textId="77777777" w:rsidTr="00A441D4">
        <w:tc>
          <w:tcPr>
            <w:tcW w:w="5728" w:type="dxa"/>
          </w:tcPr>
          <w:p w14:paraId="487B95D6" w14:textId="77777777" w:rsidR="00B94D7B" w:rsidRPr="00970085" w:rsidRDefault="00B94D7B" w:rsidP="00A441D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nctate diffusion restriction not correlating to symptoms does not necessitate vascular territory ischaemia</w:t>
            </w:r>
          </w:p>
        </w:tc>
      </w:tr>
      <w:tr w:rsidR="00B94D7B" w:rsidRPr="00970085" w14:paraId="335CF385" w14:textId="77777777" w:rsidTr="00A441D4">
        <w:tc>
          <w:tcPr>
            <w:tcW w:w="5728" w:type="dxa"/>
          </w:tcPr>
          <w:p w14:paraId="764E4293" w14:textId="77777777" w:rsidR="00B94D7B" w:rsidRPr="00970085" w:rsidRDefault="00B94D7B" w:rsidP="00A441D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fusion abnormality without large vessel occlusion does not necessitate vascular territory ischaemia</w:t>
            </w:r>
          </w:p>
        </w:tc>
      </w:tr>
      <w:tr w:rsidR="00B94D7B" w:rsidRPr="00970085" w14:paraId="11FC5B01" w14:textId="77777777" w:rsidTr="00A441D4">
        <w:tc>
          <w:tcPr>
            <w:tcW w:w="5728" w:type="dxa"/>
          </w:tcPr>
          <w:p w14:paraId="0FF7015F" w14:textId="77777777" w:rsidR="00B94D7B" w:rsidRPr="00970085" w:rsidRDefault="00B94D7B" w:rsidP="00A441D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should not be diagnosed if neurological signs can be explained by intracranial haemorrhage</w:t>
            </w:r>
          </w:p>
        </w:tc>
      </w:tr>
      <w:tr w:rsidR="00B94D7B" w:rsidRPr="00970085" w14:paraId="28F62213" w14:textId="77777777" w:rsidTr="00A441D4">
        <w:tc>
          <w:tcPr>
            <w:tcW w:w="5728" w:type="dxa"/>
          </w:tcPr>
          <w:p w14:paraId="193BDF67" w14:textId="77777777" w:rsidR="00B94D7B" w:rsidRPr="00970085" w:rsidRDefault="00B94D7B" w:rsidP="00A441D4">
            <w:pPr>
              <w:jc w:val="both"/>
              <w:rPr>
                <w:sz w:val="20"/>
                <w:szCs w:val="18"/>
              </w:rPr>
            </w:pPr>
            <w:r>
              <w:rPr>
                <w:sz w:val="18"/>
                <w:szCs w:val="18"/>
              </w:rPr>
              <w:t>CIN should not be diagnosed if neurological signs s can be explained by a pre-existing seizure pattern in patients with known epilepsy</w:t>
            </w:r>
          </w:p>
        </w:tc>
      </w:tr>
      <w:tr w:rsidR="00B94D7B" w:rsidRPr="00970085" w14:paraId="7FE6463F" w14:textId="77777777" w:rsidTr="00A441D4">
        <w:trPr>
          <w:trHeight w:val="151"/>
        </w:trPr>
        <w:tc>
          <w:tcPr>
            <w:tcW w:w="5728" w:type="dxa"/>
          </w:tcPr>
          <w:p w14:paraId="0585FA76" w14:textId="77777777" w:rsidR="00B94D7B" w:rsidRPr="00970085" w:rsidRDefault="00B94D7B" w:rsidP="00A441D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IN should not be diagnosed if neurological signs can be explained by metabolic derangement. </w:t>
            </w:r>
          </w:p>
        </w:tc>
      </w:tr>
      <w:tr w:rsidR="00B94D7B" w:rsidRPr="00970085" w14:paraId="6F9D79E9" w14:textId="77777777" w:rsidTr="00A441D4">
        <w:tc>
          <w:tcPr>
            <w:tcW w:w="5728" w:type="dxa"/>
          </w:tcPr>
          <w:p w14:paraId="4021E6BB" w14:textId="77777777" w:rsidR="00B94D7B" w:rsidRPr="00970085" w:rsidRDefault="00B94D7B" w:rsidP="00A441D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should not be diagnosed if neurological signs can be explained by the presence of intracranial malignancy</w:t>
            </w:r>
          </w:p>
        </w:tc>
      </w:tr>
      <w:tr w:rsidR="00B94D7B" w:rsidRPr="00970085" w14:paraId="3FC3ED9F" w14:textId="77777777" w:rsidTr="00A441D4">
        <w:tc>
          <w:tcPr>
            <w:tcW w:w="5728" w:type="dxa"/>
          </w:tcPr>
          <w:p w14:paraId="075AC1A8" w14:textId="77777777" w:rsidR="00B94D7B" w:rsidRPr="00970085" w:rsidRDefault="00B94D7B" w:rsidP="00A441D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should not be diagnosed if neurological signs can be explained by infection or delirium</w:t>
            </w:r>
          </w:p>
        </w:tc>
      </w:tr>
      <w:tr w:rsidR="00B94D7B" w:rsidRPr="00970085" w14:paraId="748DE11F" w14:textId="77777777" w:rsidTr="00A441D4">
        <w:tc>
          <w:tcPr>
            <w:tcW w:w="5728" w:type="dxa"/>
          </w:tcPr>
          <w:p w14:paraId="5A7FD150" w14:textId="77777777" w:rsidR="00B94D7B" w:rsidRPr="00970085" w:rsidRDefault="00B94D7B" w:rsidP="00A441D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should not be diagnosed if neurological signs can be explained by recent head trauma</w:t>
            </w:r>
          </w:p>
        </w:tc>
      </w:tr>
      <w:tr w:rsidR="00B94D7B" w:rsidRPr="00970085" w14:paraId="2E63399B" w14:textId="77777777" w:rsidTr="00A441D4">
        <w:tc>
          <w:tcPr>
            <w:tcW w:w="5728" w:type="dxa"/>
          </w:tcPr>
          <w:p w14:paraId="02025428" w14:textId="77777777" w:rsidR="00B94D7B" w:rsidRPr="00970085" w:rsidRDefault="00B94D7B" w:rsidP="00A441D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is more likely if neurological symptoms are reversible</w:t>
            </w:r>
          </w:p>
        </w:tc>
      </w:tr>
      <w:tr w:rsidR="00B94D7B" w14:paraId="034B6034" w14:textId="77777777" w:rsidTr="00A441D4">
        <w:tc>
          <w:tcPr>
            <w:tcW w:w="5728" w:type="dxa"/>
          </w:tcPr>
          <w:p w14:paraId="2FA5B632" w14:textId="77777777" w:rsidR="00B94D7B" w:rsidRDefault="00B94D7B" w:rsidP="00A441D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is more likely if neuroimaging is normal</w:t>
            </w:r>
          </w:p>
        </w:tc>
      </w:tr>
      <w:tr w:rsidR="00B94D7B" w14:paraId="57E7927A" w14:textId="77777777" w:rsidTr="00A441D4">
        <w:tc>
          <w:tcPr>
            <w:tcW w:w="5728" w:type="dxa"/>
          </w:tcPr>
          <w:p w14:paraId="7DB65BAA" w14:textId="77777777" w:rsidR="00B94D7B" w:rsidRDefault="00B94D7B" w:rsidP="00A441D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IN is more likely in the presence of contrast staining that resolves on subsequent imaging </w:t>
            </w:r>
          </w:p>
        </w:tc>
      </w:tr>
      <w:tr w:rsidR="00B94D7B" w14:paraId="00AA944F" w14:textId="77777777" w:rsidTr="00A441D4">
        <w:tc>
          <w:tcPr>
            <w:tcW w:w="5728" w:type="dxa"/>
          </w:tcPr>
          <w:p w14:paraId="69EB3DB1" w14:textId="77777777" w:rsidR="00B94D7B" w:rsidRDefault="00B94D7B" w:rsidP="00A441D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is more likely in the presence of cerebral oedema resolves on subsequent imaging</w:t>
            </w:r>
          </w:p>
        </w:tc>
      </w:tr>
      <w:tr w:rsidR="00B94D7B" w:rsidRPr="00970085" w14:paraId="77D16FD9" w14:textId="77777777" w:rsidTr="00A441D4">
        <w:tc>
          <w:tcPr>
            <w:tcW w:w="5728" w:type="dxa"/>
          </w:tcPr>
          <w:p w14:paraId="2B08487B" w14:textId="77777777" w:rsidR="00B94D7B" w:rsidRPr="00970085" w:rsidRDefault="00B94D7B" w:rsidP="00A441D4">
            <w:pPr>
              <w:jc w:val="both"/>
            </w:pPr>
            <w:r>
              <w:rPr>
                <w:sz w:val="18"/>
                <w:szCs w:val="18"/>
              </w:rPr>
              <w:t>CIN is more likely in</w:t>
            </w:r>
            <w:r>
              <w:rPr>
                <w:rFonts w:ascii="docs-Roboto" w:hAnsi="docs-Roboto"/>
                <w:b/>
                <w:bCs/>
                <w:color w:val="202124"/>
                <w:shd w:val="clear" w:color="auto" w:fill="F8F9FA"/>
              </w:rPr>
              <w:t xml:space="preserve"> </w:t>
            </w:r>
            <w:r w:rsidRPr="00970085">
              <w:rPr>
                <w:sz w:val="18"/>
              </w:rPr>
              <w:t>the presence of cortical and subcortical signal MRI signal changes that resolve on subsequent imaging</w:t>
            </w:r>
          </w:p>
        </w:tc>
      </w:tr>
    </w:tbl>
    <w:p w14:paraId="2F8119DC" w14:textId="77777777" w:rsidR="00B94D7B" w:rsidRDefault="00B94D7B"/>
    <w:sectPr w:rsidR="00B94D7B" w:rsidSect="00BE28D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ocs-Roboto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D7B"/>
    <w:rsid w:val="00020578"/>
    <w:rsid w:val="000303BC"/>
    <w:rsid w:val="000317F2"/>
    <w:rsid w:val="00042C6F"/>
    <w:rsid w:val="00050584"/>
    <w:rsid w:val="00061FA2"/>
    <w:rsid w:val="001375EF"/>
    <w:rsid w:val="001824FF"/>
    <w:rsid w:val="0019051D"/>
    <w:rsid w:val="001C4B99"/>
    <w:rsid w:val="002256D8"/>
    <w:rsid w:val="002612C6"/>
    <w:rsid w:val="003363DC"/>
    <w:rsid w:val="00391FB5"/>
    <w:rsid w:val="003C5440"/>
    <w:rsid w:val="003F28E6"/>
    <w:rsid w:val="003F6CF7"/>
    <w:rsid w:val="00415B97"/>
    <w:rsid w:val="004C4573"/>
    <w:rsid w:val="004D34D5"/>
    <w:rsid w:val="00504DAE"/>
    <w:rsid w:val="00551441"/>
    <w:rsid w:val="00581885"/>
    <w:rsid w:val="005C76AE"/>
    <w:rsid w:val="0062389B"/>
    <w:rsid w:val="00654A7F"/>
    <w:rsid w:val="006B1C68"/>
    <w:rsid w:val="006B7B8A"/>
    <w:rsid w:val="006C0680"/>
    <w:rsid w:val="006C6AEA"/>
    <w:rsid w:val="006E1E7B"/>
    <w:rsid w:val="006E3B00"/>
    <w:rsid w:val="00714C78"/>
    <w:rsid w:val="00753603"/>
    <w:rsid w:val="00786413"/>
    <w:rsid w:val="00790E3A"/>
    <w:rsid w:val="007C3A93"/>
    <w:rsid w:val="007E188E"/>
    <w:rsid w:val="00822376"/>
    <w:rsid w:val="00842675"/>
    <w:rsid w:val="0084370A"/>
    <w:rsid w:val="0084618C"/>
    <w:rsid w:val="00853174"/>
    <w:rsid w:val="00860F1B"/>
    <w:rsid w:val="00893443"/>
    <w:rsid w:val="008C3B25"/>
    <w:rsid w:val="008E1483"/>
    <w:rsid w:val="00916858"/>
    <w:rsid w:val="00926ACE"/>
    <w:rsid w:val="00937750"/>
    <w:rsid w:val="00962D22"/>
    <w:rsid w:val="0098138A"/>
    <w:rsid w:val="009A4047"/>
    <w:rsid w:val="00A00E07"/>
    <w:rsid w:val="00A2618E"/>
    <w:rsid w:val="00A30408"/>
    <w:rsid w:val="00A91F8B"/>
    <w:rsid w:val="00B04E15"/>
    <w:rsid w:val="00B8722F"/>
    <w:rsid w:val="00B9430D"/>
    <w:rsid w:val="00B94D7B"/>
    <w:rsid w:val="00BD7CFC"/>
    <w:rsid w:val="00BE28D1"/>
    <w:rsid w:val="00C11A13"/>
    <w:rsid w:val="00C42F0B"/>
    <w:rsid w:val="00C469A4"/>
    <w:rsid w:val="00C965D9"/>
    <w:rsid w:val="00CA2362"/>
    <w:rsid w:val="00CE5328"/>
    <w:rsid w:val="00D32DF4"/>
    <w:rsid w:val="00D5595D"/>
    <w:rsid w:val="00DE0365"/>
    <w:rsid w:val="00E17B82"/>
    <w:rsid w:val="00E3647E"/>
    <w:rsid w:val="00E736CC"/>
    <w:rsid w:val="00E852A1"/>
    <w:rsid w:val="00EC3D44"/>
    <w:rsid w:val="00F92DBC"/>
    <w:rsid w:val="00FA144E"/>
    <w:rsid w:val="00FA2C2D"/>
    <w:rsid w:val="00FD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ED55A"/>
  <w15:chartTrackingRefBased/>
  <w15:docId w15:val="{ABA2D17B-951A-2C4E-A23B-5D457DA07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4D7B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D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Mariajoseph</dc:creator>
  <cp:keywords/>
  <dc:description/>
  <cp:lastModifiedBy>Fred Mariajoseph</cp:lastModifiedBy>
  <cp:revision>1</cp:revision>
  <dcterms:created xsi:type="dcterms:W3CDTF">2025-03-10T04:00:00Z</dcterms:created>
  <dcterms:modified xsi:type="dcterms:W3CDTF">2025-03-10T04:02:00Z</dcterms:modified>
</cp:coreProperties>
</file>